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556"/>
        <w:gridCol w:w="6506"/>
      </w:tblGrid>
      <w:tr w:rsidR="0082710A" w:rsidRPr="002D40BD" w14:paraId="01BB9CB1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13206" w14:textId="77777777" w:rsidR="0082710A" w:rsidRPr="002D40BD" w:rsidRDefault="0082710A" w:rsidP="0082710A">
            <w:pPr>
              <w:spacing w:after="160" w:line="259" w:lineRule="auto"/>
              <w:rPr>
                <w:b/>
                <w:bCs/>
              </w:rPr>
            </w:pPr>
            <w:r w:rsidRPr="002D40BD">
              <w:rPr>
                <w:b/>
                <w:bCs/>
              </w:rPr>
              <w:t>Concept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8BF9C" w14:textId="77777777" w:rsidR="0082710A" w:rsidRPr="002D40BD" w:rsidRDefault="0082710A" w:rsidP="0082710A">
            <w:pPr>
              <w:spacing w:after="160" w:line="259" w:lineRule="auto"/>
              <w:rPr>
                <w:b/>
                <w:bCs/>
              </w:rPr>
            </w:pPr>
            <w:r w:rsidRPr="002D40BD">
              <w:rPr>
                <w:b/>
                <w:bCs/>
              </w:rPr>
              <w:t>Definition</w:t>
            </w:r>
          </w:p>
        </w:tc>
      </w:tr>
      <w:tr w:rsidR="0082710A" w:rsidRPr="002D40BD" w14:paraId="44974BEE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6DDB0" w14:textId="77777777" w:rsidR="0082710A" w:rsidRPr="002D40BD" w:rsidRDefault="0082710A" w:rsidP="0082710A">
            <w:pPr>
              <w:spacing w:after="160" w:line="259" w:lineRule="auto"/>
              <w:rPr>
                <w:b/>
                <w:bCs/>
              </w:rPr>
            </w:pPr>
            <w:r w:rsidRPr="002D40BD">
              <w:rPr>
                <w:b/>
                <w:bCs/>
              </w:rPr>
              <w:t>Study Characteristics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362F0" w14:textId="77777777" w:rsidR="0082710A" w:rsidRPr="002D40BD" w:rsidRDefault="0082710A" w:rsidP="0082710A">
            <w:pPr>
              <w:spacing w:after="160" w:line="259" w:lineRule="auto"/>
            </w:pPr>
          </w:p>
        </w:tc>
      </w:tr>
      <w:tr w:rsidR="0082710A" w:rsidRPr="002D40BD" w14:paraId="2ACEC6BE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87" w:type="dxa"/>
              <w:bottom w:w="0" w:type="dxa"/>
              <w:right w:w="43" w:type="dxa"/>
            </w:tcMar>
            <w:hideMark/>
          </w:tcPr>
          <w:p w14:paraId="7B48D2E2" w14:textId="77777777" w:rsidR="0082710A" w:rsidRPr="002D40BD" w:rsidRDefault="0082710A" w:rsidP="0082710A">
            <w:pPr>
              <w:spacing w:after="160" w:line="259" w:lineRule="auto"/>
            </w:pPr>
            <w:r w:rsidRPr="002D40BD">
              <w:t>Author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F17BF" w14:textId="77777777" w:rsidR="0082710A" w:rsidRPr="002D40BD" w:rsidRDefault="0082710A" w:rsidP="0082710A">
            <w:pPr>
              <w:spacing w:after="160" w:line="259" w:lineRule="auto"/>
            </w:pPr>
            <w:r w:rsidRPr="002D40BD">
              <w:t>The first author of the study.</w:t>
            </w:r>
          </w:p>
        </w:tc>
      </w:tr>
      <w:tr w:rsidR="0082710A" w:rsidRPr="002D40BD" w14:paraId="142A4C3D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87" w:type="dxa"/>
              <w:bottom w:w="0" w:type="dxa"/>
              <w:right w:w="43" w:type="dxa"/>
            </w:tcMar>
            <w:hideMark/>
          </w:tcPr>
          <w:p w14:paraId="59AB1E05" w14:textId="77777777" w:rsidR="0082710A" w:rsidRPr="002D40BD" w:rsidRDefault="0082710A" w:rsidP="0082710A">
            <w:pPr>
              <w:spacing w:after="160" w:line="259" w:lineRule="auto"/>
            </w:pPr>
            <w:r w:rsidRPr="002D40BD">
              <w:t>Year of Publication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B8C19" w14:textId="77777777" w:rsidR="0082710A" w:rsidRPr="002D40BD" w:rsidRDefault="0082710A" w:rsidP="0082710A">
            <w:pPr>
              <w:spacing w:after="160" w:line="259" w:lineRule="auto"/>
            </w:pPr>
            <w:r w:rsidRPr="002D40BD">
              <w:t>The year in which the study was published.</w:t>
            </w:r>
          </w:p>
        </w:tc>
      </w:tr>
      <w:tr w:rsidR="0082710A" w:rsidRPr="002D40BD" w14:paraId="55FFC61B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87" w:type="dxa"/>
              <w:bottom w:w="0" w:type="dxa"/>
              <w:right w:w="43" w:type="dxa"/>
            </w:tcMar>
            <w:hideMark/>
          </w:tcPr>
          <w:p w14:paraId="35BB79A2" w14:textId="77777777" w:rsidR="0082710A" w:rsidRPr="002D40BD" w:rsidRDefault="0082710A" w:rsidP="0082710A">
            <w:pPr>
              <w:spacing w:after="160" w:line="259" w:lineRule="auto"/>
            </w:pPr>
            <w:r w:rsidRPr="002D40BD">
              <w:t>Country of publication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5FB8A" w14:textId="77777777" w:rsidR="0082710A" w:rsidRPr="002D40BD" w:rsidRDefault="0082710A" w:rsidP="0082710A">
            <w:pPr>
              <w:spacing w:after="160" w:line="259" w:lineRule="auto"/>
            </w:pPr>
            <w:r w:rsidRPr="002D40BD">
              <w:t>The country where the study was published.</w:t>
            </w:r>
          </w:p>
        </w:tc>
      </w:tr>
      <w:tr w:rsidR="0082710A" w:rsidRPr="002D40BD" w14:paraId="4ED70950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87" w:type="dxa"/>
              <w:bottom w:w="0" w:type="dxa"/>
              <w:right w:w="43" w:type="dxa"/>
            </w:tcMar>
            <w:hideMark/>
          </w:tcPr>
          <w:p w14:paraId="505FE614" w14:textId="77777777" w:rsidR="0082710A" w:rsidRPr="002D40BD" w:rsidRDefault="0082710A" w:rsidP="0082710A">
            <w:pPr>
              <w:spacing w:after="160" w:line="259" w:lineRule="auto"/>
            </w:pPr>
            <w:r w:rsidRPr="002D40BD">
              <w:t xml:space="preserve">Type of publication 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A792A" w14:textId="77777777" w:rsidR="0082710A" w:rsidRPr="002D40BD" w:rsidRDefault="0082710A" w:rsidP="0082710A">
            <w:pPr>
              <w:spacing w:after="160" w:line="259" w:lineRule="auto"/>
            </w:pPr>
            <w:r w:rsidRPr="002D40BD">
              <w:t>The medium in which the study was published (e.g. conference proceedings, journal, thesis).</w:t>
            </w:r>
          </w:p>
        </w:tc>
      </w:tr>
      <w:tr w:rsidR="0082710A" w:rsidRPr="002D40BD" w14:paraId="389918AB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87" w:type="dxa"/>
              <w:bottom w:w="0" w:type="dxa"/>
              <w:right w:w="43" w:type="dxa"/>
            </w:tcMar>
            <w:hideMark/>
          </w:tcPr>
          <w:p w14:paraId="2A8D1FB9" w14:textId="77777777" w:rsidR="0082710A" w:rsidRPr="002D40BD" w:rsidRDefault="0082710A" w:rsidP="0082710A">
            <w:pPr>
              <w:spacing w:after="160" w:line="259" w:lineRule="auto"/>
            </w:pPr>
            <w:r w:rsidRPr="002D40BD">
              <w:t>Study design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6D800" w14:textId="77777777" w:rsidR="0082710A" w:rsidRPr="002D40BD" w:rsidRDefault="0082710A" w:rsidP="0082710A">
            <w:pPr>
              <w:spacing w:after="160" w:line="259" w:lineRule="auto"/>
            </w:pPr>
            <w:r w:rsidRPr="002D40BD">
              <w:t xml:space="preserve">The research method that the study used to collect the data. </w:t>
            </w:r>
          </w:p>
        </w:tc>
      </w:tr>
      <w:tr w:rsidR="0082710A" w:rsidRPr="002D40BD" w14:paraId="70503A62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87" w:type="dxa"/>
              <w:bottom w:w="0" w:type="dxa"/>
              <w:right w:w="43" w:type="dxa"/>
            </w:tcMar>
            <w:hideMark/>
          </w:tcPr>
          <w:p w14:paraId="64543974" w14:textId="77777777" w:rsidR="0082710A" w:rsidRPr="002D40BD" w:rsidRDefault="0082710A" w:rsidP="0082710A">
            <w:pPr>
              <w:spacing w:after="160" w:line="259" w:lineRule="auto"/>
            </w:pPr>
            <w:r w:rsidRPr="002D40BD">
              <w:t>Study aim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D061D" w14:textId="19D18A6A" w:rsidR="0082710A" w:rsidRPr="002D40BD" w:rsidRDefault="0082710A" w:rsidP="0082710A">
            <w:pPr>
              <w:spacing w:after="160" w:line="259" w:lineRule="auto"/>
            </w:pPr>
            <w:r w:rsidRPr="002D40BD">
              <w:t>What the study aimed to find out</w:t>
            </w:r>
          </w:p>
        </w:tc>
      </w:tr>
      <w:tr w:rsidR="00D81446" w:rsidRPr="002D40BD" w14:paraId="44AD6F85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87" w:type="dxa"/>
              <w:bottom w:w="0" w:type="dxa"/>
              <w:right w:w="43" w:type="dxa"/>
            </w:tcMar>
          </w:tcPr>
          <w:p w14:paraId="1EDF46FB" w14:textId="73768744" w:rsidR="00D81446" w:rsidRPr="002D40BD" w:rsidRDefault="00D81446" w:rsidP="0082710A">
            <w:r w:rsidRPr="002D40BD">
              <w:t>Study setting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2CE9E" w14:textId="64273857" w:rsidR="00D81446" w:rsidRPr="002D40BD" w:rsidRDefault="00F2210E" w:rsidP="0082710A">
            <w:r w:rsidRPr="002D40BD">
              <w:t>Whether clinical or non-clinical study</w:t>
            </w:r>
          </w:p>
        </w:tc>
      </w:tr>
      <w:tr w:rsidR="00D81446" w:rsidRPr="002D40BD" w14:paraId="2EB3B3FE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87" w:type="dxa"/>
              <w:bottom w:w="0" w:type="dxa"/>
              <w:right w:w="43" w:type="dxa"/>
            </w:tcMar>
          </w:tcPr>
          <w:p w14:paraId="434D5F2D" w14:textId="52616843" w:rsidR="00D81446" w:rsidRPr="002D40BD" w:rsidRDefault="00D81446" w:rsidP="0082710A">
            <w:r w:rsidRPr="002D40BD">
              <w:t>Study type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9078F" w14:textId="33575A6B" w:rsidR="00D81446" w:rsidRPr="002D40BD" w:rsidRDefault="008B7751" w:rsidP="0082710A">
            <w:r w:rsidRPr="002D40BD">
              <w:t>How the data is collected or analysed (whether qualitative, quantitative,</w:t>
            </w:r>
            <w:r w:rsidR="002D40BD" w:rsidRPr="002D40BD">
              <w:t xml:space="preserve"> experimental etc.</w:t>
            </w:r>
            <w:r w:rsidRPr="002D40BD">
              <w:t>)</w:t>
            </w:r>
          </w:p>
        </w:tc>
      </w:tr>
      <w:tr w:rsidR="0082710A" w:rsidRPr="002D40BD" w14:paraId="3A0A268B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CB61D" w14:textId="77777777" w:rsidR="0082710A" w:rsidRPr="002D40BD" w:rsidRDefault="0082710A" w:rsidP="0082710A">
            <w:pPr>
              <w:spacing w:after="160" w:line="259" w:lineRule="auto"/>
              <w:rPr>
                <w:b/>
                <w:bCs/>
              </w:rPr>
            </w:pPr>
            <w:r w:rsidRPr="002D40BD">
              <w:rPr>
                <w:b/>
                <w:bCs/>
              </w:rPr>
              <w:t xml:space="preserve">Population characteristics 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361C2" w14:textId="77777777" w:rsidR="0082710A" w:rsidRPr="002D40BD" w:rsidRDefault="0082710A" w:rsidP="0082710A">
            <w:pPr>
              <w:spacing w:after="160" w:line="259" w:lineRule="auto"/>
            </w:pPr>
          </w:p>
        </w:tc>
      </w:tr>
      <w:tr w:rsidR="0082710A" w:rsidRPr="002D40BD" w14:paraId="4862BAAE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32757EE2" w14:textId="77777777" w:rsidR="0082710A" w:rsidRPr="002D40BD" w:rsidRDefault="0082710A" w:rsidP="0082710A">
            <w:pPr>
              <w:spacing w:after="160" w:line="259" w:lineRule="auto"/>
            </w:pPr>
            <w:r w:rsidRPr="002D40BD">
              <w:t>Number of participants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17C84" w14:textId="77777777" w:rsidR="0082710A" w:rsidRPr="002D40BD" w:rsidRDefault="0082710A" w:rsidP="0082710A">
            <w:pPr>
              <w:spacing w:after="160" w:line="259" w:lineRule="auto"/>
            </w:pPr>
            <w:r w:rsidRPr="002D40BD">
              <w:t>Number of people who participated in the study.</w:t>
            </w:r>
          </w:p>
        </w:tc>
      </w:tr>
      <w:tr w:rsidR="0082710A" w:rsidRPr="002D40BD" w14:paraId="51781B71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0EA0802D" w14:textId="681D9432" w:rsidR="0082710A" w:rsidRPr="002D40BD" w:rsidRDefault="0082710A" w:rsidP="0082710A">
            <w:pPr>
              <w:spacing w:after="160" w:line="259" w:lineRule="auto"/>
            </w:pPr>
            <w:r w:rsidRPr="002D40BD">
              <w:t xml:space="preserve">Age (mean) 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20574" w14:textId="0F7EBEE5" w:rsidR="0082710A" w:rsidRPr="002D40BD" w:rsidRDefault="0082710A" w:rsidP="0082710A">
            <w:pPr>
              <w:spacing w:after="160" w:line="259" w:lineRule="auto"/>
            </w:pPr>
            <w:r w:rsidRPr="002D40BD">
              <w:t>The (average) age of participants.</w:t>
            </w:r>
          </w:p>
        </w:tc>
      </w:tr>
      <w:tr w:rsidR="0082710A" w:rsidRPr="002D40BD" w14:paraId="528DC9BD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0F8F8" w14:textId="77777777" w:rsidR="0082710A" w:rsidRPr="002D40BD" w:rsidRDefault="0082710A" w:rsidP="0082710A">
            <w:pPr>
              <w:spacing w:after="160" w:line="259" w:lineRule="auto"/>
              <w:rPr>
                <w:b/>
                <w:bCs/>
              </w:rPr>
            </w:pPr>
            <w:r w:rsidRPr="002D40BD">
              <w:rPr>
                <w:b/>
                <w:bCs/>
              </w:rPr>
              <w:t xml:space="preserve">Intervention characteristics 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C3303" w14:textId="77777777" w:rsidR="0082710A" w:rsidRPr="002D40BD" w:rsidRDefault="0082710A" w:rsidP="0082710A">
            <w:pPr>
              <w:spacing w:after="160" w:line="259" w:lineRule="auto"/>
            </w:pPr>
          </w:p>
        </w:tc>
      </w:tr>
      <w:tr w:rsidR="0082710A" w:rsidRPr="002D40BD" w14:paraId="5523B3AC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248134B9" w14:textId="70596A74" w:rsidR="0082710A" w:rsidRPr="002D40BD" w:rsidRDefault="0082710A" w:rsidP="0082710A">
            <w:pPr>
              <w:spacing w:after="160" w:line="259" w:lineRule="auto"/>
            </w:pPr>
            <w:r w:rsidRPr="002D40BD">
              <w:t>Intervention name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0679D" w14:textId="2231B356" w:rsidR="0082710A" w:rsidRPr="002D40BD" w:rsidRDefault="0082710A" w:rsidP="0082710A">
            <w:pPr>
              <w:spacing w:after="160" w:line="259" w:lineRule="auto"/>
            </w:pPr>
            <w:r w:rsidRPr="002D40BD">
              <w:t xml:space="preserve">Name of the </w:t>
            </w:r>
            <w:r w:rsidR="00483448" w:rsidRPr="002D40BD">
              <w:t>DMHI</w:t>
            </w:r>
            <w:r w:rsidRPr="002D40BD">
              <w:t>.</w:t>
            </w:r>
          </w:p>
        </w:tc>
      </w:tr>
      <w:tr w:rsidR="00BF51F9" w:rsidRPr="002D40BD" w14:paraId="44C93D06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14:paraId="0AF44239" w14:textId="5B89D4E0" w:rsidR="00BF51F9" w:rsidRPr="002D40BD" w:rsidRDefault="00BF51F9" w:rsidP="0082710A">
            <w:r w:rsidRPr="002D40BD">
              <w:t>Intervention platform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D3363" w14:textId="63039925" w:rsidR="00BF51F9" w:rsidRPr="002D40BD" w:rsidRDefault="00BF51F9" w:rsidP="0082710A">
            <w:r w:rsidRPr="002D40BD">
              <w:t xml:space="preserve">Where you </w:t>
            </w:r>
            <w:r w:rsidR="00833A9A" w:rsidRPr="002D40BD">
              <w:t xml:space="preserve">can </w:t>
            </w:r>
            <w:r w:rsidRPr="002D40BD">
              <w:t>access the DMHI</w:t>
            </w:r>
          </w:p>
        </w:tc>
      </w:tr>
      <w:tr w:rsidR="0082710A" w:rsidRPr="002D40BD" w14:paraId="577E057B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55B0ABD1" w14:textId="027D5757" w:rsidR="0082710A" w:rsidRPr="002D40BD" w:rsidRDefault="0082710A" w:rsidP="0082710A">
            <w:pPr>
              <w:spacing w:after="160" w:line="259" w:lineRule="auto"/>
            </w:pPr>
            <w:r w:rsidRPr="002D40BD">
              <w:t>Intervention purpose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C6510" w14:textId="7B70F318" w:rsidR="0082710A" w:rsidRPr="002D40BD" w:rsidRDefault="0082710A" w:rsidP="0082710A">
            <w:pPr>
              <w:spacing w:after="160" w:line="259" w:lineRule="auto"/>
            </w:pPr>
            <w:r w:rsidRPr="002D40BD">
              <w:t xml:space="preserve">What it is that the </w:t>
            </w:r>
            <w:r w:rsidR="00421CCA" w:rsidRPr="002D40BD">
              <w:t>DMHI</w:t>
            </w:r>
            <w:r w:rsidRPr="002D40BD">
              <w:t xml:space="preserve"> aims to achieve (therapy, education, counselling, self-management, screening, diagnosing)</w:t>
            </w:r>
          </w:p>
        </w:tc>
      </w:tr>
      <w:tr w:rsidR="0082710A" w:rsidRPr="002D40BD" w14:paraId="206FE920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18A52477" w14:textId="21E7580E" w:rsidR="0082710A" w:rsidRPr="002D40BD" w:rsidRDefault="0082710A" w:rsidP="0082710A">
            <w:pPr>
              <w:spacing w:after="160" w:line="259" w:lineRule="auto"/>
            </w:pPr>
            <w:r w:rsidRPr="002D40BD">
              <w:t>Intervention type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4A879" w14:textId="007534D3" w:rsidR="0082710A" w:rsidRPr="002D40BD" w:rsidRDefault="0082710A" w:rsidP="0082710A">
            <w:pPr>
              <w:spacing w:after="160" w:line="259" w:lineRule="auto"/>
            </w:pPr>
            <w:r w:rsidRPr="002D40BD">
              <w:t>The platform in which the intervention was implemented (i.e. mobile application, web-based, or multimodal platform).</w:t>
            </w:r>
          </w:p>
        </w:tc>
      </w:tr>
      <w:tr w:rsidR="00B357FA" w:rsidRPr="002D40BD" w14:paraId="3EB54CB2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14:paraId="108E38B9" w14:textId="67648C2A" w:rsidR="00B357FA" w:rsidRPr="002D40BD" w:rsidRDefault="00B357FA" w:rsidP="0082710A">
            <w:r>
              <w:t>Targeted disorder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2BCE4" w14:textId="15708CAD" w:rsidR="00B357FA" w:rsidRPr="002D40BD" w:rsidRDefault="00B357FA" w:rsidP="0082710A">
            <w:r>
              <w:t>What</w:t>
            </w:r>
            <w:r w:rsidR="000D2D88">
              <w:t xml:space="preserve"> mental health challenge would the DMHI support</w:t>
            </w:r>
          </w:p>
        </w:tc>
      </w:tr>
      <w:tr w:rsidR="0082710A" w:rsidRPr="002D40BD" w14:paraId="6581D4AC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14:paraId="1B78662D" w14:textId="4F2A0D10" w:rsidR="0082710A" w:rsidRPr="00FD2EFA" w:rsidRDefault="0082710A" w:rsidP="0082710A">
            <w:r w:rsidRPr="00FD2EFA">
              <w:t>Design Features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49194" w14:textId="5CF2253F" w:rsidR="0082710A" w:rsidRPr="00FD2EFA" w:rsidRDefault="00833A9A" w:rsidP="0082710A">
            <w:r w:rsidRPr="00FD2EFA">
              <w:t>The</w:t>
            </w:r>
            <w:r w:rsidR="00334C94" w:rsidRPr="00FD2EFA">
              <w:t xml:space="preserve"> </w:t>
            </w:r>
            <w:r w:rsidR="00BF51F9" w:rsidRPr="00FD2EFA">
              <w:t>features</w:t>
            </w:r>
            <w:r w:rsidR="00421CCA" w:rsidRPr="00FD2EFA">
              <w:t xml:space="preserve"> </w:t>
            </w:r>
            <w:r w:rsidRPr="00FD2EFA">
              <w:t>included in</w:t>
            </w:r>
            <w:r w:rsidR="00421CCA" w:rsidRPr="00FD2EFA">
              <w:t xml:space="preserve"> the DMHI</w:t>
            </w:r>
          </w:p>
        </w:tc>
      </w:tr>
      <w:tr w:rsidR="001236BD" w:rsidRPr="002D40BD" w14:paraId="17EDDAA1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14:paraId="09DA5582" w14:textId="7966F22C" w:rsidR="001236BD" w:rsidRPr="002D40BD" w:rsidRDefault="001236BD" w:rsidP="0082710A">
            <w:pPr>
              <w:rPr>
                <w:b/>
                <w:bCs/>
                <w:highlight w:val="yellow"/>
              </w:rPr>
            </w:pPr>
            <w:r w:rsidRPr="002D40BD">
              <w:rPr>
                <w:b/>
                <w:bCs/>
              </w:rPr>
              <w:t>Design principles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F243C" w14:textId="77777777" w:rsidR="001236BD" w:rsidRPr="002D40BD" w:rsidRDefault="001236BD" w:rsidP="0082710A">
            <w:pPr>
              <w:rPr>
                <w:highlight w:val="yellow"/>
              </w:rPr>
            </w:pPr>
          </w:p>
        </w:tc>
      </w:tr>
      <w:tr w:rsidR="00DA2341" w:rsidRPr="002D40BD" w14:paraId="1A0D9817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14:paraId="432B347E" w14:textId="4A41A73C" w:rsidR="00DA2341" w:rsidRPr="002D40BD" w:rsidRDefault="001236BD" w:rsidP="0082710A">
            <w:r w:rsidRPr="002D40BD">
              <w:t>Reported design principles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9A1B5" w14:textId="3756C658" w:rsidR="00DA2341" w:rsidRPr="002D40BD" w:rsidRDefault="00542E86" w:rsidP="0082710A">
            <w:r w:rsidRPr="002D40BD">
              <w:t>What is the design principle applied in the study</w:t>
            </w:r>
          </w:p>
        </w:tc>
      </w:tr>
      <w:tr w:rsidR="00542E86" w:rsidRPr="002D40BD" w14:paraId="6D595136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14:paraId="6FC30532" w14:textId="72151D08" w:rsidR="00542E86" w:rsidRPr="002D40BD" w:rsidRDefault="00542E86" w:rsidP="0082710A">
            <w:r w:rsidRPr="002D40BD">
              <w:t>Application of the design principles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B2FE6" w14:textId="5B153294" w:rsidR="00542E86" w:rsidRPr="002D40BD" w:rsidRDefault="00542E86" w:rsidP="0082710A">
            <w:r w:rsidRPr="002D40BD">
              <w:t>How was the principle applied</w:t>
            </w:r>
          </w:p>
        </w:tc>
      </w:tr>
      <w:tr w:rsidR="001236BD" w:rsidRPr="002D40BD" w14:paraId="139603EE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14:paraId="79BC0AD8" w14:textId="3B008B0D" w:rsidR="001236BD" w:rsidRPr="002D40BD" w:rsidRDefault="001236BD" w:rsidP="0082710A">
            <w:pPr>
              <w:rPr>
                <w:b/>
                <w:bCs/>
              </w:rPr>
            </w:pPr>
            <w:r w:rsidRPr="002D40BD">
              <w:rPr>
                <w:b/>
                <w:bCs/>
              </w:rPr>
              <w:t>Evaluation approaches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F9DA" w14:textId="77777777" w:rsidR="001236BD" w:rsidRPr="002D40BD" w:rsidRDefault="001236BD" w:rsidP="0082710A"/>
        </w:tc>
      </w:tr>
      <w:tr w:rsidR="00DA2341" w:rsidRPr="002D40BD" w14:paraId="20E25BD6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14:paraId="663180B2" w14:textId="77A15CF1" w:rsidR="00DA2341" w:rsidRPr="000261C3" w:rsidRDefault="00DA2341" w:rsidP="0082710A">
            <w:r w:rsidRPr="000261C3">
              <w:t xml:space="preserve">Evaluation </w:t>
            </w:r>
            <w:r w:rsidR="004D2E5C" w:rsidRPr="000261C3">
              <w:t>methods</w:t>
            </w:r>
            <w:r w:rsidR="00F86498" w:rsidRPr="000261C3">
              <w:t xml:space="preserve"> and tools</w:t>
            </w:r>
            <w:r w:rsidR="004D2E5C" w:rsidRPr="000261C3">
              <w:t xml:space="preserve"> 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314D1" w14:textId="6408A442" w:rsidR="00DA2341" w:rsidRPr="000261C3" w:rsidRDefault="00DA2341" w:rsidP="0082710A">
            <w:r w:rsidRPr="000261C3">
              <w:t xml:space="preserve">What is the </w:t>
            </w:r>
            <w:r w:rsidR="001F65B6" w:rsidRPr="000261C3">
              <w:t xml:space="preserve">evaluation approach used in the </w:t>
            </w:r>
            <w:r w:rsidR="000261C3" w:rsidRPr="000261C3">
              <w:t>study;</w:t>
            </w:r>
            <w:r w:rsidR="00060242" w:rsidRPr="000261C3">
              <w:t xml:space="preserve"> these include the tools used for the evaluation process</w:t>
            </w:r>
          </w:p>
        </w:tc>
      </w:tr>
      <w:tr w:rsidR="008F0EB1" w:rsidRPr="002D40BD" w14:paraId="32F46366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14:paraId="69251000" w14:textId="5215EC24" w:rsidR="008F0EB1" w:rsidRPr="000261C3" w:rsidRDefault="00060242" w:rsidP="008F0EB1">
            <w:r w:rsidRPr="000261C3">
              <w:t>Outcome measured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6F11D" w14:textId="77777777" w:rsidR="008F0EB1" w:rsidRPr="000261C3" w:rsidRDefault="008F0EB1" w:rsidP="008F0EB1">
            <w:pPr>
              <w:spacing w:after="160" w:line="259" w:lineRule="auto"/>
            </w:pPr>
            <w:r w:rsidRPr="000261C3">
              <w:t>What is the outcome that the study measured?</w:t>
            </w:r>
          </w:p>
          <w:p w14:paraId="4DE3B06F" w14:textId="1C9876BC" w:rsidR="008F0EB1" w:rsidRPr="000261C3" w:rsidRDefault="00A50A14" w:rsidP="008F0EB1">
            <w:r w:rsidRPr="000261C3">
              <w:t>experiences</w:t>
            </w:r>
            <w:r w:rsidR="008F0EB1" w:rsidRPr="000261C3">
              <w:t>,</w:t>
            </w:r>
            <w:r w:rsidRPr="000261C3">
              <w:t xml:space="preserve"> effectiveness,</w:t>
            </w:r>
            <w:r w:rsidR="008F0EB1" w:rsidRPr="000261C3">
              <w:t xml:space="preserve"> usability, </w:t>
            </w:r>
            <w:r w:rsidR="000261C3" w:rsidRPr="000261C3">
              <w:t>satisfaction…</w:t>
            </w:r>
          </w:p>
        </w:tc>
      </w:tr>
      <w:tr w:rsidR="00542E86" w:rsidRPr="002D40BD" w14:paraId="2CE4D04A" w14:textId="77777777" w:rsidTr="00331EB2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4527CAF3" w14:textId="37E6DE27" w:rsidR="00542E86" w:rsidRPr="000261C3" w:rsidRDefault="00F86498" w:rsidP="00331EB2">
            <w:pPr>
              <w:spacing w:after="160" w:line="259" w:lineRule="auto"/>
            </w:pPr>
            <w:r w:rsidRPr="000261C3">
              <w:t>Data collection techniques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19BDA" w14:textId="646545AB" w:rsidR="00542E86" w:rsidRPr="000261C3" w:rsidRDefault="00542E86" w:rsidP="00331EB2">
            <w:pPr>
              <w:spacing w:after="160" w:line="259" w:lineRule="auto"/>
            </w:pPr>
            <w:r w:rsidRPr="000261C3">
              <w:t xml:space="preserve">How was the </w:t>
            </w:r>
            <w:r w:rsidR="00F86498" w:rsidRPr="000261C3">
              <w:t>data collected</w:t>
            </w:r>
            <w:r w:rsidRPr="000261C3">
              <w:t xml:space="preserve"> measured</w:t>
            </w:r>
            <w:r w:rsidR="004D2E5C" w:rsidRPr="000261C3">
              <w:t xml:space="preserve"> </w:t>
            </w:r>
          </w:p>
        </w:tc>
      </w:tr>
      <w:tr w:rsidR="008F0EB1" w:rsidRPr="002D40BD" w14:paraId="3A9066AE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55B0B" w14:textId="77777777" w:rsidR="008F0EB1" w:rsidRPr="002D40BD" w:rsidRDefault="008F0EB1" w:rsidP="008F0EB1">
            <w:pPr>
              <w:spacing w:after="160" w:line="259" w:lineRule="auto"/>
              <w:rPr>
                <w:b/>
                <w:bCs/>
              </w:rPr>
            </w:pPr>
            <w:r w:rsidRPr="002D40BD">
              <w:rPr>
                <w:b/>
                <w:bCs/>
              </w:rPr>
              <w:lastRenderedPageBreak/>
              <w:t>Findings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2749D" w14:textId="77777777" w:rsidR="008F0EB1" w:rsidRPr="002D40BD" w:rsidRDefault="008F0EB1" w:rsidP="008F0EB1">
            <w:pPr>
              <w:spacing w:after="160" w:line="259" w:lineRule="auto"/>
            </w:pPr>
          </w:p>
        </w:tc>
      </w:tr>
      <w:tr w:rsidR="008F0EB1" w:rsidRPr="002D40BD" w14:paraId="364C9243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14:paraId="50BFEB2A" w14:textId="77777777" w:rsidR="008F0EB1" w:rsidRPr="002D40BD" w:rsidRDefault="008F0EB1" w:rsidP="008F0EB1">
            <w:pPr>
              <w:spacing w:after="160" w:line="259" w:lineRule="auto"/>
            </w:pPr>
            <w:r w:rsidRPr="002D40BD">
              <w:t>Results of the study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D8ECF" w14:textId="77777777" w:rsidR="008F0EB1" w:rsidRPr="002D40BD" w:rsidRDefault="008F0EB1" w:rsidP="008F0EB1">
            <w:pPr>
              <w:spacing w:after="160" w:line="259" w:lineRule="auto"/>
            </w:pPr>
            <w:r w:rsidRPr="002D40BD">
              <w:t xml:space="preserve">The main findings for relevant outcomes </w:t>
            </w:r>
          </w:p>
        </w:tc>
      </w:tr>
      <w:tr w:rsidR="00A31361" w:rsidRPr="002D40BD" w14:paraId="458DF3C3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14:paraId="2741EC96" w14:textId="2E972B82" w:rsidR="00A31361" w:rsidRPr="002D40BD" w:rsidRDefault="00A31361" w:rsidP="008F0EB1">
            <w:r w:rsidRPr="002D40BD">
              <w:t>Recommendations for future work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E040B" w14:textId="403122B1" w:rsidR="00A31361" w:rsidRPr="002D40BD" w:rsidRDefault="00A31361" w:rsidP="008F0EB1">
            <w:r w:rsidRPr="002D40BD">
              <w:t xml:space="preserve">The </w:t>
            </w:r>
            <w:r w:rsidR="00295774" w:rsidRPr="002D40BD">
              <w:t xml:space="preserve">recommendations stated in the study for </w:t>
            </w:r>
            <w:r w:rsidR="004304C4" w:rsidRPr="002D40BD">
              <w:t>future</w:t>
            </w:r>
            <w:r w:rsidR="00295774" w:rsidRPr="002D40BD">
              <w:t xml:space="preserve"> development, adoption, or use of their work</w:t>
            </w:r>
          </w:p>
        </w:tc>
      </w:tr>
      <w:tr w:rsidR="00A31361" w:rsidRPr="002D40BD" w14:paraId="6316BECE" w14:textId="77777777" w:rsidTr="0082710A">
        <w:tc>
          <w:tcPr>
            <w:tcW w:w="2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14:paraId="3021B6CC" w14:textId="2597B48B" w:rsidR="00A31361" w:rsidRPr="002D40BD" w:rsidRDefault="00A31361" w:rsidP="008F0EB1">
            <w:r w:rsidRPr="002D40BD">
              <w:t>Recommended implementation strategies</w:t>
            </w:r>
          </w:p>
        </w:tc>
        <w:tc>
          <w:tcPr>
            <w:tcW w:w="6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E85FB" w14:textId="59101A22" w:rsidR="00A31361" w:rsidRPr="002D40BD" w:rsidRDefault="00295774" w:rsidP="008F0EB1">
            <w:r w:rsidRPr="002D40BD">
              <w:t xml:space="preserve">The </w:t>
            </w:r>
            <w:r w:rsidR="00A44F12" w:rsidRPr="002D40BD">
              <w:t>implementation strategies recommended for the digital interventions for mental healthcare.</w:t>
            </w:r>
          </w:p>
        </w:tc>
      </w:tr>
    </w:tbl>
    <w:p w14:paraId="42DAF51D" w14:textId="77777777" w:rsidR="0082710A" w:rsidRDefault="0082710A"/>
    <w:sectPr w:rsidR="008271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1C6BF4" w14:textId="77777777" w:rsidR="00527C75" w:rsidRDefault="00527C75" w:rsidP="00526516">
      <w:pPr>
        <w:spacing w:after="0" w:line="240" w:lineRule="auto"/>
      </w:pPr>
      <w:r>
        <w:separator/>
      </w:r>
    </w:p>
  </w:endnote>
  <w:endnote w:type="continuationSeparator" w:id="0">
    <w:p w14:paraId="77155140" w14:textId="77777777" w:rsidR="00527C75" w:rsidRDefault="00527C75" w:rsidP="00526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144B0" w14:textId="77777777" w:rsidR="00527C75" w:rsidRDefault="00527C75" w:rsidP="00526516">
      <w:pPr>
        <w:spacing w:after="0" w:line="240" w:lineRule="auto"/>
      </w:pPr>
      <w:r>
        <w:separator/>
      </w:r>
    </w:p>
  </w:footnote>
  <w:footnote w:type="continuationSeparator" w:id="0">
    <w:p w14:paraId="3226B08D" w14:textId="77777777" w:rsidR="00527C75" w:rsidRDefault="00527C75" w:rsidP="005265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81836"/>
    <w:multiLevelType w:val="hybridMultilevel"/>
    <w:tmpl w:val="696264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87696729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10A"/>
    <w:rsid w:val="000261C3"/>
    <w:rsid w:val="00060242"/>
    <w:rsid w:val="000D2D88"/>
    <w:rsid w:val="001236BD"/>
    <w:rsid w:val="001F65B6"/>
    <w:rsid w:val="00295774"/>
    <w:rsid w:val="002C5236"/>
    <w:rsid w:val="002D40BD"/>
    <w:rsid w:val="00334C94"/>
    <w:rsid w:val="00384E11"/>
    <w:rsid w:val="00421CCA"/>
    <w:rsid w:val="004304C4"/>
    <w:rsid w:val="00431DAD"/>
    <w:rsid w:val="00483448"/>
    <w:rsid w:val="004D2E5C"/>
    <w:rsid w:val="004D2E8D"/>
    <w:rsid w:val="00526516"/>
    <w:rsid w:val="00527C75"/>
    <w:rsid w:val="00542E86"/>
    <w:rsid w:val="005D67B9"/>
    <w:rsid w:val="006C0FA1"/>
    <w:rsid w:val="00797B29"/>
    <w:rsid w:val="0082710A"/>
    <w:rsid w:val="00833A9A"/>
    <w:rsid w:val="008B7751"/>
    <w:rsid w:val="008C5897"/>
    <w:rsid w:val="008F0EB1"/>
    <w:rsid w:val="00A31361"/>
    <w:rsid w:val="00A44F12"/>
    <w:rsid w:val="00A50A14"/>
    <w:rsid w:val="00AB475B"/>
    <w:rsid w:val="00B357FA"/>
    <w:rsid w:val="00B57DC9"/>
    <w:rsid w:val="00B725E7"/>
    <w:rsid w:val="00BF51F9"/>
    <w:rsid w:val="00C40C9A"/>
    <w:rsid w:val="00C558C0"/>
    <w:rsid w:val="00C84AE2"/>
    <w:rsid w:val="00D05710"/>
    <w:rsid w:val="00D81446"/>
    <w:rsid w:val="00DA2341"/>
    <w:rsid w:val="00DA5477"/>
    <w:rsid w:val="00E249C7"/>
    <w:rsid w:val="00F2210E"/>
    <w:rsid w:val="00F86498"/>
    <w:rsid w:val="00FD2EFA"/>
    <w:rsid w:val="00FD7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BBD35"/>
  <w15:chartTrackingRefBased/>
  <w15:docId w15:val="{E2AEA63E-FC76-42C3-9E5D-26402C1A4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E86"/>
  </w:style>
  <w:style w:type="paragraph" w:styleId="Heading1">
    <w:name w:val="heading 1"/>
    <w:basedOn w:val="Normal"/>
    <w:next w:val="Normal"/>
    <w:link w:val="Heading1Char"/>
    <w:uiPriority w:val="9"/>
    <w:qFormat/>
    <w:rsid w:val="00827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7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7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7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7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7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7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7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7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7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7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7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7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7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7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7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7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7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7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7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7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7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7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7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7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7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7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7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7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6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516"/>
  </w:style>
  <w:style w:type="paragraph" w:styleId="Footer">
    <w:name w:val="footer"/>
    <w:basedOn w:val="Normal"/>
    <w:link w:val="FooterChar"/>
    <w:uiPriority w:val="99"/>
    <w:unhideWhenUsed/>
    <w:rsid w:val="005265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5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10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701273166AE4AB4A02754F59DC8AE" ma:contentTypeVersion="9" ma:contentTypeDescription="Een nieuw document maken." ma:contentTypeScope="" ma:versionID="fff6a53bf8abfe1ba67d6ff16214d2a6">
  <xsd:schema xmlns:xsd="http://www.w3.org/2001/XMLSchema" xmlns:xs="http://www.w3.org/2001/XMLSchema" xmlns:p="http://schemas.microsoft.com/office/2006/metadata/properties" xmlns:ns2="1038a9bf-a932-4221-922b-2c0fa69bb9d9" xmlns:ns3="706ed1a4-c759-4685-9256-79d536cb6903" targetNamespace="http://schemas.microsoft.com/office/2006/metadata/properties" ma:root="true" ma:fieldsID="6c9c4ac0d7b500a5c5e9cf6394221435" ns2:_="" ns3:_="">
    <xsd:import namespace="1038a9bf-a932-4221-922b-2c0fa69bb9d9"/>
    <xsd:import namespace="706ed1a4-c759-4685-9256-79d536cb690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38a9bf-a932-4221-922b-2c0fa69bb9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ed1a4-c759-4685-9256-79d536cb690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CE2D29-36B7-4E45-B7A2-4EF79A6EC4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38a9bf-a932-4221-922b-2c0fa69bb9d9"/>
    <ds:schemaRef ds:uri="706ed1a4-c759-4685-9256-79d536cb69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E178A9-CD09-4DB1-978C-10BAFD3F90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E28579E-341C-4754-8E00-54BAB75C613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bawa</dc:creator>
  <cp:keywords/>
  <dc:description/>
  <cp:lastModifiedBy>Anjana Indu Priya</cp:lastModifiedBy>
  <cp:revision>3</cp:revision>
  <dcterms:created xsi:type="dcterms:W3CDTF">2025-05-06T07:25:00Z</dcterms:created>
  <dcterms:modified xsi:type="dcterms:W3CDTF">2026-03-26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4701273166AE4AB4A02754F59DC8AE</vt:lpwstr>
  </property>
  <property fmtid="{D5CDD505-2E9C-101B-9397-08002B2CF9AE}" pid="3" name="GrammarlyDocumentId">
    <vt:lpwstr>d0d0c89c-bfa8-48dd-954a-d43e9a7b7277</vt:lpwstr>
  </property>
</Properties>
</file>